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B4FEE8" w14:textId="1050BD47" w:rsidR="003667F5" w:rsidRDefault="003667F5" w:rsidP="003667F5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2 Table</w:t>
      </w:r>
      <w:bookmarkStart w:id="0" w:name="_GoBack"/>
      <w:bookmarkEnd w:id="0"/>
      <w:r>
        <w:rPr>
          <w:rFonts w:ascii="Times New Roman" w:hAnsi="Times New Roman" w:cs="Times New Roman"/>
          <w:b/>
          <w:sz w:val="22"/>
        </w:rPr>
        <w:t xml:space="preserve"> The clinical and CRLF2 expression information of cohort</w:t>
      </w:r>
    </w:p>
    <w:tbl>
      <w:tblPr>
        <w:tblW w:w="14457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7"/>
        <w:gridCol w:w="970"/>
        <w:gridCol w:w="1139"/>
        <w:gridCol w:w="1167"/>
        <w:gridCol w:w="1549"/>
        <w:gridCol w:w="1333"/>
        <w:gridCol w:w="970"/>
        <w:gridCol w:w="1206"/>
        <w:gridCol w:w="1398"/>
        <w:gridCol w:w="1037"/>
        <w:gridCol w:w="1037"/>
        <w:gridCol w:w="1037"/>
        <w:gridCol w:w="1037"/>
      </w:tblGrid>
      <w:tr w:rsidR="003667F5" w14:paraId="08ABD265" w14:textId="77777777" w:rsidTr="003667F5">
        <w:trPr>
          <w:trHeight w:val="330"/>
        </w:trPr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A3CEFD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Pt.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48AF6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Gender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7DE70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Age at diagnosis (m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158F0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WBC</w:t>
            </w:r>
          </w:p>
          <w:p w14:paraId="611CC6F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(</w:t>
            </w:r>
            <w:r>
              <w:rPr>
                <w:rFonts w:ascii="SimSun" w:eastAsia="SimSun" w:hAnsi="SimSun" w:cs="Times New Roman" w:hint="eastAsia"/>
                <w:b/>
                <w:kern w:val="0"/>
                <w:sz w:val="22"/>
              </w:rPr>
              <w:t>×</w:t>
            </w:r>
            <w:r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10</w:t>
            </w:r>
            <w:r>
              <w:rPr>
                <w:rFonts w:ascii="Times New Roman" w:eastAsia="SimSun" w:hAnsi="Times New Roman" w:cs="Times New Roman"/>
                <w:b/>
                <w:kern w:val="0"/>
                <w:sz w:val="22"/>
                <w:vertAlign w:val="superscript"/>
              </w:rPr>
              <w:t>9</w:t>
            </w:r>
            <w:r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/L)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09361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Karyotype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6CD3B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Fusion Genes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02F8A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CRLF2 level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0940E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CRLF2 expression (%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0CE1C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Mediastinal mass</w:t>
            </w:r>
            <w:r>
              <w:rPr>
                <w:rFonts w:ascii="Times New Roman" w:eastAsia="SimSun" w:hAnsi="Times New Roman" w:cs="Times New Roman"/>
                <w:b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3D3CD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TP1 BM smear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53155C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TP1 MRD</w:t>
            </w:r>
            <w:r>
              <w:rPr>
                <w:rFonts w:ascii="Times New Roman" w:eastAsia="SimSun" w:hAnsi="Times New Roman" w:cs="Times New Roman"/>
                <w:b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6758C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TP2 BM smear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C62CA6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TP2 MRD</w:t>
            </w:r>
            <w:r>
              <w:rPr>
                <w:rFonts w:ascii="Times New Roman" w:eastAsia="SimSun" w:hAnsi="Times New Roman" w:cs="Times New Roman"/>
                <w:b/>
                <w:kern w:val="0"/>
                <w:sz w:val="22"/>
                <w:vertAlign w:val="superscript"/>
              </w:rPr>
              <w:t>d</w:t>
            </w:r>
          </w:p>
        </w:tc>
      </w:tr>
      <w:tr w:rsidR="003667F5" w14:paraId="2821C570" w14:textId="77777777" w:rsidTr="003667F5">
        <w:trPr>
          <w:trHeight w:val="285"/>
        </w:trPr>
        <w:tc>
          <w:tcPr>
            <w:tcW w:w="5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B32A5C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CD1B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5CEC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A101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61.97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828D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445F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BCR/ABL1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D81A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high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3CAD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6.87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99EE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0F27C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3433C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7138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463B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</w:tr>
      <w:tr w:rsidR="003667F5" w14:paraId="75E4CA3B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01362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46B3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139C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24E4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330.5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0C79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Ab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6AE1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2BE2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64879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75.3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6FD0E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6FDA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D6A9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368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E55C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CAA7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581</w:t>
            </w:r>
          </w:p>
        </w:tc>
      </w:tr>
      <w:tr w:rsidR="003667F5" w14:paraId="120B3285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F3750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9D7E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C523E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0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BFD7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384.0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8DD69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Ab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2CAC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SIL/TAL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91E2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hig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5FE4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6.3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7DFC6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098C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2EF06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218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8B15E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9241C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258</w:t>
            </w:r>
          </w:p>
        </w:tc>
      </w:tr>
      <w:tr w:rsidR="003667F5" w14:paraId="10B94A5B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DE4D1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0113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195B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7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A724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3.5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F59A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FFEB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MLL/ENL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A92A9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9266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75.3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2079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9259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3B226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387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640A9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B599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235</w:t>
            </w:r>
          </w:p>
        </w:tc>
      </w:tr>
      <w:tr w:rsidR="003667F5" w14:paraId="47433794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63DA1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728A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F360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4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7AC1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2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0D906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294A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D532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hig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B2D5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3.3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77BA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0C5F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6481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949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8E4F6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4913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225</w:t>
            </w:r>
          </w:p>
        </w:tc>
      </w:tr>
      <w:tr w:rsidR="003667F5" w14:paraId="63F3C426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811BD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D6BD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F957C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6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6A99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3.6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4BCEE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0BD6C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F8C3C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3B5E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67.5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5990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BCFD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2784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655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DF71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D146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202</w:t>
            </w:r>
          </w:p>
        </w:tc>
      </w:tr>
      <w:tr w:rsidR="003667F5" w14:paraId="6320E8D7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8C9C3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0FD2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CADA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2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F2D3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3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5BA3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Ab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5D52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E2436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hig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0018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9.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8B1E6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DB46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F746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338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1F6E6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9C11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102</w:t>
            </w:r>
          </w:p>
        </w:tc>
      </w:tr>
      <w:tr w:rsidR="003667F5" w14:paraId="5BCD4853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17260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D806C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4AE3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7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D3AE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34.5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929C6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46ED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C125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hig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8088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2.7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B8E4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E7AA9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46DB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49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150B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2F49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054</w:t>
            </w:r>
          </w:p>
        </w:tc>
      </w:tr>
      <w:tr w:rsidR="003667F5" w14:paraId="081F176F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C7656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4A77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890F6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1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E115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57.8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B5C9E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CED7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EE6C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8B73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87.2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8842E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3A71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DD0A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378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B8D4E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8F156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045</w:t>
            </w:r>
          </w:p>
        </w:tc>
      </w:tr>
      <w:tr w:rsidR="003667F5" w14:paraId="47F95A12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2B0BA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29A46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54CF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5876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47.4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849B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Ab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FEBE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SIL/TAL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91C1C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8444C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7.0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1078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B944C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50CF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41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01689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D4A5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033</w:t>
            </w:r>
          </w:p>
        </w:tc>
      </w:tr>
      <w:tr w:rsidR="003667F5" w14:paraId="68248BD8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15169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D001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8344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4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9CEF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3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6FE2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 detection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0FF2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84A1C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hig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00C0E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5.6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B66E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78276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4BAD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74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0990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A9F7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011</w:t>
            </w:r>
          </w:p>
        </w:tc>
      </w:tr>
      <w:tr w:rsidR="003667F5" w14:paraId="2AE53231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5C1B9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5B166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34BB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C145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91.1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4AF7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D012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1748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hig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F5C2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0.7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EC4D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25E4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85C8E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3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3905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57B3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61B7D41F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35EA3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26F1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C204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8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EADE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5.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2C259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6B01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E417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152C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1.6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1AE7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F66C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6755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228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0B2B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613F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60C963A1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1A5DE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5121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49B8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0793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62.5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6282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EB0A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C3D7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E60D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32.2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6A9F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36509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7F13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19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DE136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5B5B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7459BBA7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00722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E6F8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A6A0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1BD4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9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5FC2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759B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8C4A6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hig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CFD2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1.2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7B95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D72E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EDCC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16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82FE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2B5E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72878814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0FA38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C01CC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DC59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5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189C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0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F1D9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 detection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EE73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9467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hig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1BAAE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2.1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38D49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00ED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57E4E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144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B656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D1B9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7A0CBDA1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C5183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FFE4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BEFDE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E095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392.4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830F6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AFA3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SIL/TAL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F3B8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hig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B5F2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2.7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EC62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444E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3DBA9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7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EAD6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EF51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2C7CC177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3C0A0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18CC6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248D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05F4E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23.0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503F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5B8E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43DB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0FC6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49.4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01AF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65E7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245E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69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FBC5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9ACF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39E5778E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6CE3E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2FC7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C0FD6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85DD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329.3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48D1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5ADF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SIL/TAL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F5A8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1EF86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47.2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EBDC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3237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400C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4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E411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2BEF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470BC15B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84A4B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6F29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47DE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3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F60A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33.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C076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4528E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FF98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hig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3EE0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5.3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F81D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52C9C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D414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26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EFEA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BA0F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3536CAFE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5A9C9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F42C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2E14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6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9581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5.9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4D7B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Ab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3BF19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7107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EFAF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82.1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EEB36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25EC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A71A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22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5DAAC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2C04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3DC53839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64765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DAE5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6A98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2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2A38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434.7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8DCD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E148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SIL/TAL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65DC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77F5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72.1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E134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6C52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5C5F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19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7ED3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547E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7F7F379B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AB68D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2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A22E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8DB8C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B3A1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48.9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1511C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1929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SIL/TAL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06DA9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BD3F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2.5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EC5CE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7300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B2FB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14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3A81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4AEB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3C2D911F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53E0D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A659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84F2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0C02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.6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8EBF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235D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SIL/TAL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8F07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D0FB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5.6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1CD0E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4748C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7C5E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13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FD46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3868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01CDCF77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535CE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DF269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9601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0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72F5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54.0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EE04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0252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SIL/TAL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DCC6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6EAE6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51.8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E59D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9503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82AC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11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DB60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C60E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2F28D3DE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CCA64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D471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CB89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12E2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404.3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54139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40F7C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SIL/TAL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2D17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B0F7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69.2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CE90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560A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8D036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05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88BA6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2259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437F24AB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4C676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E7C66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74599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5D1D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66.9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F844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2CF4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743D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36A6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.4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5A14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9BD1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73AEC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03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C525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FBD5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126DD941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E9659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AD98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8F4E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907D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2.8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F3BC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Ab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5AF6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7591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18A3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42.6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F548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B21B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8850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0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33AF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94FF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5F12BE2D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44558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4F35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76D0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E700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4.3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C5EC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D1F5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6EED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4AEF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60.2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8971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A10AC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E67D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02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3207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0477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66D50023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6C0A7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9AD9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6766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5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9AF8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74.2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0956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Ab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080C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A70B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hig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335C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7.5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32BEC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8D6A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F827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01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C335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A12EE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1678909E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32A17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272F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274C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6F5D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5.1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158F9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F209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1724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9131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36.8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D126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8894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6828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0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9DE1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AE88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25B365C1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0A8A2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2214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34CC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539C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72.1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52AD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9DE9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SIL/TAL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C0D5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hig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8599C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2.1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2867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C95E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FE4F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F789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361F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6074C524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36917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3783E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890C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618B9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32.0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F5E8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A3B6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SIL/TAL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5E0D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hig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0878E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2.5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D237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532C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A449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5A96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07A6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0609707F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BDC5A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1669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8F53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7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4E4D9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46.4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C41C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5681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SIL/TAL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7BFB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hig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24BD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5.1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321D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6D0B6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19D2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69C2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0C2A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34FFAD9B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D5F1A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62D4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4E066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2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1ABF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4.2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E961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FEFA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8CB1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hig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3A51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88.4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05F1C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D782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77F3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7E49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8D0D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7D3A6AD5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3D877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4402C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EA3E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5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2156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325.2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B02E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A470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2E65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hig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AECC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5.1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9392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13D0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EABB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EE04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ED83C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45049812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162F1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D913E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9BB4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1B49C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543.7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A9226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58E9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C78C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hig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1FAB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1.5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B9CC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9C8B9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6198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F26D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1E03E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08E64065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AB371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2EC2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9DEB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30BAC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508.7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3878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1EDF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SIL/TAL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262D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hig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58FB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2.7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83F1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A4CAC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C361C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4788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1DC1E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7B8258F5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11FD6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F109C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D0F8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1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9AC99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28.8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F3B6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6C5B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CF65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47E0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2.0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341A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BB56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C3B8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408C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17B4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3664421C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BA1DE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DAD06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37DD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2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EB57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320.4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33C7E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Ab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4671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3DBD6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56B99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35.5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D91A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A12B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D600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9F36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C018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226BA97C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8F561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A4F7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7A88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824B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0.2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58819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Ab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31E7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3BC86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45AF6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72.8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279F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ECB0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FCFDE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648F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948D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4B76D252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1C3EE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638A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9666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4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9FBD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508.1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F6E6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C271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4488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EBB6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71.6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85B5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4511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9078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283C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68346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693080D8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F6EFB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148D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3EF5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0CB6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99.2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7BAC9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5636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20FC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3033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77.7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FB70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DD4E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E36D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B303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5CB2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41FA77D6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BD648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84CA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10A2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7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FDE4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06.6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E13C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A24B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F75E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A9DD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43.9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7390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359D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9A16E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2F87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3B31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2C0ECF52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41799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A0DA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B1EB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3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6BBF6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406.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57F8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AD3A9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SIL/TAL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6BDE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03A0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84.9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E389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CE45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103B9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89E6E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2D41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1EEA09DC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43E5A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8DA1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269B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2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E330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3.1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93B96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FB65E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41BEC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01C8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6.6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3412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86F4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0FFE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550D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A92A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4008DDBE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8FEF0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8F1A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AD9C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064EE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74.5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CD19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01F49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D002C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C765C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51.2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5657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248FE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70C0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5DEA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CAD8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138DCC2A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F9E7C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FDA6E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B909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2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5E60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33.2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5EB0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Ab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6B25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4163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5CDD9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60.2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6AD5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49C3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A363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E0B8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DC0E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01B931CE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E2FDD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4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F0B8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8FBA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0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AFA7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2.0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7043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Ab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A78AC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41029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CDF2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59.6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957A6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4409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FA18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561E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8F5C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54C85456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857F8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39E6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1006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95C9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50.3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1D95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Ab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C635C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C7819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808F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0.8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D8456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ABA86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2740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93596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9928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75B91EA1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83FA9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EF6C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D4B7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3F52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4.7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0E7D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AAA3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SET/CAN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1306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C097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53.6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3C65E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DB719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627B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DF45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3802E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6FF83F7D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8EFFC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B8D2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325F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4B7C6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41.9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AD32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2C60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2B12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25BF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.9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EDAD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D2D5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20D6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9AA6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ACD7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60DAF813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89DA4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46089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85E4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6BDD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5.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CA87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8614E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9D97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83B7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56.0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E158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CB8F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04B7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C2AD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4317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221F78C9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BDA2D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DD20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0378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F2B1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.8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493D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805A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SIL/TAL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CD49E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5972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71.6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4804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9AD6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D777E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E166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D7FE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49F6D7F0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98AA4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8845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960A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5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EEF1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75.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642AE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8EF7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kern w:val="0"/>
                <w:sz w:val="22"/>
              </w:rPr>
              <w:t>SIL/TAL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6A0E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7E2D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1.6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5FDA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0448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1177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D8A0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4A33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16BD5C1E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6F34C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06DA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C28C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4B38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3.7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92BF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7C95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3F41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6BB0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46.3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26C7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6DD8E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E546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88F4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DF99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63C6684B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3B633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1B16C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04F7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5F3F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47.5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CC29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0EFDE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F0486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D44D9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53.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70D3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2629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D783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9169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4935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46C2A924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BFBB5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42F4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5F56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2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3748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61.8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B887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FE4AC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47C5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2F7FC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50.6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06B59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2ECC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2780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316A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9FA4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109CA12F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FAAE3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B940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A373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52A0C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0.5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AEBD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797DC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9C89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FF6A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87.3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75E2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4026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D8D3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EBE9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1566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05B71F20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053E6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F97DD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1D60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D5F4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4.2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C12C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 detection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A730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AC51B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86B2E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34.6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4C3C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6F9F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F4DD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02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93EC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9CF0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625D3278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1C638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E4A0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9E546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D914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62.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A813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C1F1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12506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hig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61A1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1.2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3C60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2284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F3AA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7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9E7DE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1094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1FE6444F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60B59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E226E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BD2A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CC10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68.1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544FE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480E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182A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hig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DC94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0.6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FCB2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1D55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21E3C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11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E9D1F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E6004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</w:tr>
      <w:tr w:rsidR="003667F5" w14:paraId="73D11467" w14:textId="77777777" w:rsidTr="003667F5">
        <w:trPr>
          <w:trHeight w:val="285"/>
        </w:trPr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D74FC8" w14:textId="77777777" w:rsidR="003667F5" w:rsidRDefault="003667F5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1C97A0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F1CB82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193A21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66.06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D7E03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C1DB8C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1078D3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low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F8373A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46.9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6BA09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FC5F4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DFF6E5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0F6957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48E048" w14:textId="77777777" w:rsidR="003667F5" w:rsidRDefault="003667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</w:t>
            </w:r>
          </w:p>
        </w:tc>
      </w:tr>
    </w:tbl>
    <w:p w14:paraId="3708A2FD" w14:textId="77777777" w:rsidR="003667F5" w:rsidRDefault="003667F5" w:rsidP="003667F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Pt. patient; NA, with no positive fusion gene signal among the fusion genes been detected; </w:t>
      </w:r>
    </w:p>
    <w:p w14:paraId="5D1F417B" w14:textId="61618938" w:rsidR="003928D2" w:rsidRPr="003667F5" w:rsidRDefault="003667F5" w:rsidP="003667F5">
      <w:r>
        <w:rPr>
          <w:rFonts w:ascii="Times New Roman" w:hAnsi="Times New Roman" w:cs="Times New Roman"/>
          <w:kern w:val="0"/>
          <w:sz w:val="22"/>
        </w:rPr>
        <w:t>a. Y yes, N no; b. this patient died at the 1st week of diagnosis, no further detection was performed; c. this patient withdrawn from the treatment for family reason and no further detection or contact were performed; d. the value of MRD ≥ 0.0001 was considered positive</w:t>
      </w:r>
    </w:p>
    <w:sectPr w:rsidR="003928D2" w:rsidRPr="003667F5" w:rsidSect="007203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49811C" w14:textId="77777777" w:rsidR="00D716A0" w:rsidRDefault="00D716A0" w:rsidP="001765B9">
      <w:r>
        <w:separator/>
      </w:r>
    </w:p>
  </w:endnote>
  <w:endnote w:type="continuationSeparator" w:id="0">
    <w:p w14:paraId="7819B3D9" w14:textId="77777777" w:rsidR="00D716A0" w:rsidRDefault="00D716A0" w:rsidP="001765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D31091" w14:textId="77777777" w:rsidR="00D716A0" w:rsidRDefault="00D716A0" w:rsidP="001765B9">
      <w:r>
        <w:separator/>
      </w:r>
    </w:p>
  </w:footnote>
  <w:footnote w:type="continuationSeparator" w:id="0">
    <w:p w14:paraId="2E784CEC" w14:textId="77777777" w:rsidR="00D716A0" w:rsidRDefault="00D716A0" w:rsidP="001765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7355B"/>
    <w:rsid w:val="00001C2A"/>
    <w:rsid w:val="0000481C"/>
    <w:rsid w:val="00006835"/>
    <w:rsid w:val="0001232F"/>
    <w:rsid w:val="000129D8"/>
    <w:rsid w:val="000319CB"/>
    <w:rsid w:val="00031FB1"/>
    <w:rsid w:val="00032A52"/>
    <w:rsid w:val="00032A67"/>
    <w:rsid w:val="00034FCC"/>
    <w:rsid w:val="0006083F"/>
    <w:rsid w:val="00071D40"/>
    <w:rsid w:val="00072F9B"/>
    <w:rsid w:val="00075EA3"/>
    <w:rsid w:val="00077F7A"/>
    <w:rsid w:val="000815DD"/>
    <w:rsid w:val="000840F3"/>
    <w:rsid w:val="000907F5"/>
    <w:rsid w:val="000925EF"/>
    <w:rsid w:val="00095BB2"/>
    <w:rsid w:val="000A02B9"/>
    <w:rsid w:val="000B035D"/>
    <w:rsid w:val="000C5535"/>
    <w:rsid w:val="000C74A8"/>
    <w:rsid w:val="000D143A"/>
    <w:rsid w:val="000D2CF8"/>
    <w:rsid w:val="000D42EF"/>
    <w:rsid w:val="000D56E9"/>
    <w:rsid w:val="000E00AB"/>
    <w:rsid w:val="000E2964"/>
    <w:rsid w:val="000E73AC"/>
    <w:rsid w:val="000F0E66"/>
    <w:rsid w:val="000F1551"/>
    <w:rsid w:val="000F7E77"/>
    <w:rsid w:val="00105969"/>
    <w:rsid w:val="00111A17"/>
    <w:rsid w:val="00111E5A"/>
    <w:rsid w:val="00116322"/>
    <w:rsid w:val="001318C7"/>
    <w:rsid w:val="001460CC"/>
    <w:rsid w:val="00154C85"/>
    <w:rsid w:val="00155810"/>
    <w:rsid w:val="0015742D"/>
    <w:rsid w:val="00162201"/>
    <w:rsid w:val="001631D3"/>
    <w:rsid w:val="001655E7"/>
    <w:rsid w:val="00175C1D"/>
    <w:rsid w:val="001765B9"/>
    <w:rsid w:val="00181BFC"/>
    <w:rsid w:val="0018699F"/>
    <w:rsid w:val="0019363B"/>
    <w:rsid w:val="0019436C"/>
    <w:rsid w:val="00194C76"/>
    <w:rsid w:val="0019741A"/>
    <w:rsid w:val="00197901"/>
    <w:rsid w:val="001A4678"/>
    <w:rsid w:val="001B0B3F"/>
    <w:rsid w:val="001B1C8A"/>
    <w:rsid w:val="001C4D69"/>
    <w:rsid w:val="001D1BF9"/>
    <w:rsid w:val="001D618E"/>
    <w:rsid w:val="001D706A"/>
    <w:rsid w:val="001D7530"/>
    <w:rsid w:val="001D758F"/>
    <w:rsid w:val="001E47FA"/>
    <w:rsid w:val="001E6AAE"/>
    <w:rsid w:val="001F64D9"/>
    <w:rsid w:val="0021047B"/>
    <w:rsid w:val="0021257E"/>
    <w:rsid w:val="00214ADD"/>
    <w:rsid w:val="00221F33"/>
    <w:rsid w:val="00222B18"/>
    <w:rsid w:val="0022466A"/>
    <w:rsid w:val="00231F89"/>
    <w:rsid w:val="0023459D"/>
    <w:rsid w:val="00237F8A"/>
    <w:rsid w:val="002405A7"/>
    <w:rsid w:val="00243877"/>
    <w:rsid w:val="002513E7"/>
    <w:rsid w:val="002524FB"/>
    <w:rsid w:val="002571B1"/>
    <w:rsid w:val="002579A3"/>
    <w:rsid w:val="00262A7B"/>
    <w:rsid w:val="00266974"/>
    <w:rsid w:val="00272551"/>
    <w:rsid w:val="00273201"/>
    <w:rsid w:val="002762B0"/>
    <w:rsid w:val="00285E5E"/>
    <w:rsid w:val="0028631D"/>
    <w:rsid w:val="002A345B"/>
    <w:rsid w:val="002C1B29"/>
    <w:rsid w:val="002C69E2"/>
    <w:rsid w:val="002D4819"/>
    <w:rsid w:val="002D5270"/>
    <w:rsid w:val="002E5F73"/>
    <w:rsid w:val="002E7875"/>
    <w:rsid w:val="002F0005"/>
    <w:rsid w:val="002F79EF"/>
    <w:rsid w:val="00300C34"/>
    <w:rsid w:val="003031CC"/>
    <w:rsid w:val="003223BF"/>
    <w:rsid w:val="003230AF"/>
    <w:rsid w:val="003255D1"/>
    <w:rsid w:val="00326C48"/>
    <w:rsid w:val="00326E17"/>
    <w:rsid w:val="00331CF6"/>
    <w:rsid w:val="00333EE2"/>
    <w:rsid w:val="0033582E"/>
    <w:rsid w:val="00337F99"/>
    <w:rsid w:val="0034369D"/>
    <w:rsid w:val="00345668"/>
    <w:rsid w:val="00350E00"/>
    <w:rsid w:val="0035169F"/>
    <w:rsid w:val="00353EEC"/>
    <w:rsid w:val="00354096"/>
    <w:rsid w:val="0036090C"/>
    <w:rsid w:val="00361388"/>
    <w:rsid w:val="003661B2"/>
    <w:rsid w:val="003667F5"/>
    <w:rsid w:val="00372747"/>
    <w:rsid w:val="00380A90"/>
    <w:rsid w:val="00380AC1"/>
    <w:rsid w:val="0038163A"/>
    <w:rsid w:val="003825BB"/>
    <w:rsid w:val="00382B42"/>
    <w:rsid w:val="00382E4F"/>
    <w:rsid w:val="003928D2"/>
    <w:rsid w:val="003972A2"/>
    <w:rsid w:val="003B5625"/>
    <w:rsid w:val="003C0D0C"/>
    <w:rsid w:val="003C4F0E"/>
    <w:rsid w:val="003C5841"/>
    <w:rsid w:val="003C5CDE"/>
    <w:rsid w:val="003C7A1A"/>
    <w:rsid w:val="003D584C"/>
    <w:rsid w:val="003E13CD"/>
    <w:rsid w:val="003E2B57"/>
    <w:rsid w:val="003E7807"/>
    <w:rsid w:val="003F10CA"/>
    <w:rsid w:val="003F16AB"/>
    <w:rsid w:val="003F1BB2"/>
    <w:rsid w:val="003F523B"/>
    <w:rsid w:val="00402D1E"/>
    <w:rsid w:val="00404498"/>
    <w:rsid w:val="00406940"/>
    <w:rsid w:val="00410EE8"/>
    <w:rsid w:val="00411423"/>
    <w:rsid w:val="00415E33"/>
    <w:rsid w:val="004179A8"/>
    <w:rsid w:val="00417BA4"/>
    <w:rsid w:val="00421CB5"/>
    <w:rsid w:val="00426E24"/>
    <w:rsid w:val="00444B3C"/>
    <w:rsid w:val="00446660"/>
    <w:rsid w:val="00447925"/>
    <w:rsid w:val="00451725"/>
    <w:rsid w:val="00455887"/>
    <w:rsid w:val="00456F38"/>
    <w:rsid w:val="00463C9C"/>
    <w:rsid w:val="004706C3"/>
    <w:rsid w:val="0048087F"/>
    <w:rsid w:val="0048484D"/>
    <w:rsid w:val="004865BC"/>
    <w:rsid w:val="004877C9"/>
    <w:rsid w:val="004A08D4"/>
    <w:rsid w:val="004A0F21"/>
    <w:rsid w:val="004A1239"/>
    <w:rsid w:val="004A2542"/>
    <w:rsid w:val="004A46D2"/>
    <w:rsid w:val="004A6A46"/>
    <w:rsid w:val="004A6D81"/>
    <w:rsid w:val="004B0847"/>
    <w:rsid w:val="004B162F"/>
    <w:rsid w:val="004B1C63"/>
    <w:rsid w:val="004B4D81"/>
    <w:rsid w:val="004B5029"/>
    <w:rsid w:val="004B5589"/>
    <w:rsid w:val="004C3080"/>
    <w:rsid w:val="004C3601"/>
    <w:rsid w:val="004C38EB"/>
    <w:rsid w:val="004D232C"/>
    <w:rsid w:val="004D566B"/>
    <w:rsid w:val="004D6E5E"/>
    <w:rsid w:val="004D7002"/>
    <w:rsid w:val="004D7AD0"/>
    <w:rsid w:val="004F1DA1"/>
    <w:rsid w:val="004F39B7"/>
    <w:rsid w:val="004F63CE"/>
    <w:rsid w:val="004F7499"/>
    <w:rsid w:val="005023AE"/>
    <w:rsid w:val="00503FC6"/>
    <w:rsid w:val="005043F8"/>
    <w:rsid w:val="00504532"/>
    <w:rsid w:val="00510C7C"/>
    <w:rsid w:val="0052235D"/>
    <w:rsid w:val="00524EED"/>
    <w:rsid w:val="00527D4E"/>
    <w:rsid w:val="005306D2"/>
    <w:rsid w:val="00533B09"/>
    <w:rsid w:val="0054572A"/>
    <w:rsid w:val="00545FBA"/>
    <w:rsid w:val="00546E49"/>
    <w:rsid w:val="00547F6B"/>
    <w:rsid w:val="00551237"/>
    <w:rsid w:val="00555AD8"/>
    <w:rsid w:val="00557E2B"/>
    <w:rsid w:val="00563527"/>
    <w:rsid w:val="005647C3"/>
    <w:rsid w:val="00565EEE"/>
    <w:rsid w:val="00573AE1"/>
    <w:rsid w:val="0058219D"/>
    <w:rsid w:val="00584280"/>
    <w:rsid w:val="00590BDF"/>
    <w:rsid w:val="005915F9"/>
    <w:rsid w:val="005947BE"/>
    <w:rsid w:val="00594A40"/>
    <w:rsid w:val="005A1B33"/>
    <w:rsid w:val="005A5C52"/>
    <w:rsid w:val="005B3546"/>
    <w:rsid w:val="005B541E"/>
    <w:rsid w:val="005C6391"/>
    <w:rsid w:val="005C7E2C"/>
    <w:rsid w:val="005E3327"/>
    <w:rsid w:val="005F336B"/>
    <w:rsid w:val="005F5088"/>
    <w:rsid w:val="005F5AB0"/>
    <w:rsid w:val="005F7F5D"/>
    <w:rsid w:val="006045E0"/>
    <w:rsid w:val="006069C5"/>
    <w:rsid w:val="006069D3"/>
    <w:rsid w:val="006106BC"/>
    <w:rsid w:val="00613AAD"/>
    <w:rsid w:val="0061589D"/>
    <w:rsid w:val="00627EC5"/>
    <w:rsid w:val="00636220"/>
    <w:rsid w:val="00637B84"/>
    <w:rsid w:val="0064725A"/>
    <w:rsid w:val="00657CBD"/>
    <w:rsid w:val="00662D96"/>
    <w:rsid w:val="00666EB6"/>
    <w:rsid w:val="006677B3"/>
    <w:rsid w:val="006700C1"/>
    <w:rsid w:val="0067208A"/>
    <w:rsid w:val="00676961"/>
    <w:rsid w:val="0067743E"/>
    <w:rsid w:val="006833C9"/>
    <w:rsid w:val="00683BEF"/>
    <w:rsid w:val="00695EA8"/>
    <w:rsid w:val="006966E1"/>
    <w:rsid w:val="00697ACA"/>
    <w:rsid w:val="006A1D51"/>
    <w:rsid w:val="006A22E6"/>
    <w:rsid w:val="006A6283"/>
    <w:rsid w:val="006B67ED"/>
    <w:rsid w:val="006C298E"/>
    <w:rsid w:val="006C4628"/>
    <w:rsid w:val="006D0AEC"/>
    <w:rsid w:val="006E01C8"/>
    <w:rsid w:val="006E426B"/>
    <w:rsid w:val="006E6D14"/>
    <w:rsid w:val="006E7C91"/>
    <w:rsid w:val="006F0C01"/>
    <w:rsid w:val="006F2C50"/>
    <w:rsid w:val="006F723C"/>
    <w:rsid w:val="00712763"/>
    <w:rsid w:val="00720326"/>
    <w:rsid w:val="00723222"/>
    <w:rsid w:val="0072449E"/>
    <w:rsid w:val="00745EE6"/>
    <w:rsid w:val="00747761"/>
    <w:rsid w:val="00747895"/>
    <w:rsid w:val="00752B4B"/>
    <w:rsid w:val="00753DC2"/>
    <w:rsid w:val="00764B95"/>
    <w:rsid w:val="00765AB3"/>
    <w:rsid w:val="00771162"/>
    <w:rsid w:val="00771605"/>
    <w:rsid w:val="00773848"/>
    <w:rsid w:val="00774DF8"/>
    <w:rsid w:val="007750A4"/>
    <w:rsid w:val="00780CD9"/>
    <w:rsid w:val="00787D0A"/>
    <w:rsid w:val="00790F7E"/>
    <w:rsid w:val="00797692"/>
    <w:rsid w:val="007B00FD"/>
    <w:rsid w:val="007B38FD"/>
    <w:rsid w:val="007B7B2A"/>
    <w:rsid w:val="007C6C6D"/>
    <w:rsid w:val="007D1A58"/>
    <w:rsid w:val="007D3F96"/>
    <w:rsid w:val="007F191F"/>
    <w:rsid w:val="007F197B"/>
    <w:rsid w:val="007F2FFB"/>
    <w:rsid w:val="007F7BCB"/>
    <w:rsid w:val="00805CCA"/>
    <w:rsid w:val="0081056C"/>
    <w:rsid w:val="00822CA4"/>
    <w:rsid w:val="0083237B"/>
    <w:rsid w:val="00833BB9"/>
    <w:rsid w:val="00833D67"/>
    <w:rsid w:val="008425D8"/>
    <w:rsid w:val="00842B1F"/>
    <w:rsid w:val="0084328F"/>
    <w:rsid w:val="00853A7F"/>
    <w:rsid w:val="00855505"/>
    <w:rsid w:val="008569E2"/>
    <w:rsid w:val="00863DA4"/>
    <w:rsid w:val="00867A65"/>
    <w:rsid w:val="0087362F"/>
    <w:rsid w:val="008741AC"/>
    <w:rsid w:val="0088165F"/>
    <w:rsid w:val="008817AA"/>
    <w:rsid w:val="0088432B"/>
    <w:rsid w:val="00884BD4"/>
    <w:rsid w:val="008850A8"/>
    <w:rsid w:val="008878B8"/>
    <w:rsid w:val="00887C9A"/>
    <w:rsid w:val="008A60E6"/>
    <w:rsid w:val="008B3403"/>
    <w:rsid w:val="008B54D1"/>
    <w:rsid w:val="008B75FB"/>
    <w:rsid w:val="008C516D"/>
    <w:rsid w:val="008C78E4"/>
    <w:rsid w:val="008D4AD3"/>
    <w:rsid w:val="008D5451"/>
    <w:rsid w:val="008D69D2"/>
    <w:rsid w:val="008E29E1"/>
    <w:rsid w:val="008E55A5"/>
    <w:rsid w:val="008E5D83"/>
    <w:rsid w:val="008F0061"/>
    <w:rsid w:val="008F1EF0"/>
    <w:rsid w:val="008F2119"/>
    <w:rsid w:val="008F2667"/>
    <w:rsid w:val="008F3A52"/>
    <w:rsid w:val="008F63D6"/>
    <w:rsid w:val="009060B1"/>
    <w:rsid w:val="00907C68"/>
    <w:rsid w:val="009143C0"/>
    <w:rsid w:val="00920ECF"/>
    <w:rsid w:val="00921F13"/>
    <w:rsid w:val="00922631"/>
    <w:rsid w:val="009259A7"/>
    <w:rsid w:val="00932FE8"/>
    <w:rsid w:val="009339FE"/>
    <w:rsid w:val="00933BCB"/>
    <w:rsid w:val="00941559"/>
    <w:rsid w:val="00951B62"/>
    <w:rsid w:val="00952FDF"/>
    <w:rsid w:val="009538D9"/>
    <w:rsid w:val="00954784"/>
    <w:rsid w:val="00962C32"/>
    <w:rsid w:val="0097537E"/>
    <w:rsid w:val="009846A7"/>
    <w:rsid w:val="00987D27"/>
    <w:rsid w:val="0099007F"/>
    <w:rsid w:val="009906AF"/>
    <w:rsid w:val="00991743"/>
    <w:rsid w:val="00992AF5"/>
    <w:rsid w:val="0099661D"/>
    <w:rsid w:val="009A6204"/>
    <w:rsid w:val="009A67AE"/>
    <w:rsid w:val="009B058F"/>
    <w:rsid w:val="009B1D3C"/>
    <w:rsid w:val="009B37E6"/>
    <w:rsid w:val="009B483D"/>
    <w:rsid w:val="009B6000"/>
    <w:rsid w:val="009B6E38"/>
    <w:rsid w:val="009B7FEF"/>
    <w:rsid w:val="009C0E61"/>
    <w:rsid w:val="009C15D5"/>
    <w:rsid w:val="009C1FAD"/>
    <w:rsid w:val="009C2686"/>
    <w:rsid w:val="009C4018"/>
    <w:rsid w:val="009C40E6"/>
    <w:rsid w:val="009D27EA"/>
    <w:rsid w:val="009D4F26"/>
    <w:rsid w:val="009D53A4"/>
    <w:rsid w:val="009D678F"/>
    <w:rsid w:val="009E2A06"/>
    <w:rsid w:val="009E305B"/>
    <w:rsid w:val="009E3C70"/>
    <w:rsid w:val="009E7A39"/>
    <w:rsid w:val="009F66E7"/>
    <w:rsid w:val="00A042F6"/>
    <w:rsid w:val="00A175BA"/>
    <w:rsid w:val="00A20513"/>
    <w:rsid w:val="00A2255C"/>
    <w:rsid w:val="00A23D9D"/>
    <w:rsid w:val="00A33F97"/>
    <w:rsid w:val="00A35FC8"/>
    <w:rsid w:val="00A46415"/>
    <w:rsid w:val="00A521D6"/>
    <w:rsid w:val="00A52744"/>
    <w:rsid w:val="00A52DF2"/>
    <w:rsid w:val="00A74F28"/>
    <w:rsid w:val="00A77673"/>
    <w:rsid w:val="00A84040"/>
    <w:rsid w:val="00A847C6"/>
    <w:rsid w:val="00A95906"/>
    <w:rsid w:val="00A959CF"/>
    <w:rsid w:val="00AA7C91"/>
    <w:rsid w:val="00AB0478"/>
    <w:rsid w:val="00AB35DE"/>
    <w:rsid w:val="00AB3B43"/>
    <w:rsid w:val="00AB60FB"/>
    <w:rsid w:val="00AB6F2E"/>
    <w:rsid w:val="00AC65A2"/>
    <w:rsid w:val="00AD0426"/>
    <w:rsid w:val="00AD2027"/>
    <w:rsid w:val="00AE2218"/>
    <w:rsid w:val="00AE761D"/>
    <w:rsid w:val="00AF1664"/>
    <w:rsid w:val="00AF243C"/>
    <w:rsid w:val="00AF4A73"/>
    <w:rsid w:val="00AF618B"/>
    <w:rsid w:val="00AF7239"/>
    <w:rsid w:val="00B00074"/>
    <w:rsid w:val="00B0341E"/>
    <w:rsid w:val="00B04221"/>
    <w:rsid w:val="00B051E8"/>
    <w:rsid w:val="00B12D1D"/>
    <w:rsid w:val="00B143DC"/>
    <w:rsid w:val="00B22BA3"/>
    <w:rsid w:val="00B248E2"/>
    <w:rsid w:val="00B33A90"/>
    <w:rsid w:val="00B36861"/>
    <w:rsid w:val="00B41147"/>
    <w:rsid w:val="00B41240"/>
    <w:rsid w:val="00B46B67"/>
    <w:rsid w:val="00B476BC"/>
    <w:rsid w:val="00B50ADE"/>
    <w:rsid w:val="00B56077"/>
    <w:rsid w:val="00B57A71"/>
    <w:rsid w:val="00B65F41"/>
    <w:rsid w:val="00B6720D"/>
    <w:rsid w:val="00B67805"/>
    <w:rsid w:val="00B77473"/>
    <w:rsid w:val="00B777AC"/>
    <w:rsid w:val="00B96DD5"/>
    <w:rsid w:val="00B97D25"/>
    <w:rsid w:val="00BA021F"/>
    <w:rsid w:val="00BA68CC"/>
    <w:rsid w:val="00BB0AFC"/>
    <w:rsid w:val="00BB0BD7"/>
    <w:rsid w:val="00BB7687"/>
    <w:rsid w:val="00BC03E3"/>
    <w:rsid w:val="00BC3DAE"/>
    <w:rsid w:val="00BC6F9E"/>
    <w:rsid w:val="00BD0670"/>
    <w:rsid w:val="00BD1F31"/>
    <w:rsid w:val="00BD367F"/>
    <w:rsid w:val="00BD41A9"/>
    <w:rsid w:val="00BD6750"/>
    <w:rsid w:val="00BE12A9"/>
    <w:rsid w:val="00BE2A00"/>
    <w:rsid w:val="00BE4442"/>
    <w:rsid w:val="00BF4DA7"/>
    <w:rsid w:val="00BF56DD"/>
    <w:rsid w:val="00BF5992"/>
    <w:rsid w:val="00BF74B9"/>
    <w:rsid w:val="00C01435"/>
    <w:rsid w:val="00C15585"/>
    <w:rsid w:val="00C15BC4"/>
    <w:rsid w:val="00C15F57"/>
    <w:rsid w:val="00C20D4A"/>
    <w:rsid w:val="00C21D0B"/>
    <w:rsid w:val="00C24047"/>
    <w:rsid w:val="00C308A5"/>
    <w:rsid w:val="00C359C0"/>
    <w:rsid w:val="00C425EF"/>
    <w:rsid w:val="00C42A0D"/>
    <w:rsid w:val="00C4557D"/>
    <w:rsid w:val="00C548D7"/>
    <w:rsid w:val="00C549C9"/>
    <w:rsid w:val="00C56359"/>
    <w:rsid w:val="00C62962"/>
    <w:rsid w:val="00C630BE"/>
    <w:rsid w:val="00C814AF"/>
    <w:rsid w:val="00C85A5A"/>
    <w:rsid w:val="00C9048E"/>
    <w:rsid w:val="00CA1E91"/>
    <w:rsid w:val="00CA5B2E"/>
    <w:rsid w:val="00CA6DDC"/>
    <w:rsid w:val="00CD1DEB"/>
    <w:rsid w:val="00CD55AC"/>
    <w:rsid w:val="00CD762B"/>
    <w:rsid w:val="00CE0DAC"/>
    <w:rsid w:val="00CE1427"/>
    <w:rsid w:val="00CF5DE6"/>
    <w:rsid w:val="00CF72A3"/>
    <w:rsid w:val="00D0396D"/>
    <w:rsid w:val="00D15A67"/>
    <w:rsid w:val="00D27FA1"/>
    <w:rsid w:val="00D34676"/>
    <w:rsid w:val="00D364F8"/>
    <w:rsid w:val="00D36985"/>
    <w:rsid w:val="00D43FD8"/>
    <w:rsid w:val="00D447B2"/>
    <w:rsid w:val="00D50E05"/>
    <w:rsid w:val="00D64986"/>
    <w:rsid w:val="00D6780C"/>
    <w:rsid w:val="00D716A0"/>
    <w:rsid w:val="00D72191"/>
    <w:rsid w:val="00D7355B"/>
    <w:rsid w:val="00D751F1"/>
    <w:rsid w:val="00D85C25"/>
    <w:rsid w:val="00D90311"/>
    <w:rsid w:val="00D92833"/>
    <w:rsid w:val="00DA3F60"/>
    <w:rsid w:val="00DA7B80"/>
    <w:rsid w:val="00DD0E29"/>
    <w:rsid w:val="00DD5A04"/>
    <w:rsid w:val="00DE1CA1"/>
    <w:rsid w:val="00DF4C8E"/>
    <w:rsid w:val="00DF6F76"/>
    <w:rsid w:val="00DF7861"/>
    <w:rsid w:val="00E01265"/>
    <w:rsid w:val="00E16688"/>
    <w:rsid w:val="00E17AC2"/>
    <w:rsid w:val="00E20057"/>
    <w:rsid w:val="00E2516B"/>
    <w:rsid w:val="00E25463"/>
    <w:rsid w:val="00E2614D"/>
    <w:rsid w:val="00E3054E"/>
    <w:rsid w:val="00E32E18"/>
    <w:rsid w:val="00E3331E"/>
    <w:rsid w:val="00E3621B"/>
    <w:rsid w:val="00E379F5"/>
    <w:rsid w:val="00E37F96"/>
    <w:rsid w:val="00E5579B"/>
    <w:rsid w:val="00E558A1"/>
    <w:rsid w:val="00E56741"/>
    <w:rsid w:val="00E571BF"/>
    <w:rsid w:val="00E60FA6"/>
    <w:rsid w:val="00E72A78"/>
    <w:rsid w:val="00E73D0F"/>
    <w:rsid w:val="00E7651E"/>
    <w:rsid w:val="00E778D0"/>
    <w:rsid w:val="00E80551"/>
    <w:rsid w:val="00E93275"/>
    <w:rsid w:val="00EC064C"/>
    <w:rsid w:val="00EC2191"/>
    <w:rsid w:val="00ED51C2"/>
    <w:rsid w:val="00EE396C"/>
    <w:rsid w:val="00EE5822"/>
    <w:rsid w:val="00EF243E"/>
    <w:rsid w:val="00EF2E9E"/>
    <w:rsid w:val="00EF4658"/>
    <w:rsid w:val="00EF6E78"/>
    <w:rsid w:val="00F060F1"/>
    <w:rsid w:val="00F076B3"/>
    <w:rsid w:val="00F10D9D"/>
    <w:rsid w:val="00F160F2"/>
    <w:rsid w:val="00F16ECF"/>
    <w:rsid w:val="00F2171F"/>
    <w:rsid w:val="00F27B9F"/>
    <w:rsid w:val="00F34794"/>
    <w:rsid w:val="00F34E56"/>
    <w:rsid w:val="00F355A2"/>
    <w:rsid w:val="00F36FD2"/>
    <w:rsid w:val="00F442D3"/>
    <w:rsid w:val="00F60937"/>
    <w:rsid w:val="00F62590"/>
    <w:rsid w:val="00F72D6F"/>
    <w:rsid w:val="00F7505B"/>
    <w:rsid w:val="00FA04C8"/>
    <w:rsid w:val="00FA41DD"/>
    <w:rsid w:val="00FA4A6C"/>
    <w:rsid w:val="00FA6EB7"/>
    <w:rsid w:val="00FA7523"/>
    <w:rsid w:val="00FB1C13"/>
    <w:rsid w:val="00FB6914"/>
    <w:rsid w:val="00FB73F5"/>
    <w:rsid w:val="00FC4617"/>
    <w:rsid w:val="00FC4DFC"/>
    <w:rsid w:val="00FC55E6"/>
    <w:rsid w:val="00FE1DE8"/>
    <w:rsid w:val="00FF1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473634"/>
  <w15:docId w15:val="{07685B02-E904-48FF-9E08-4823AEC05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7255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160F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60F2"/>
    <w:rPr>
      <w:color w:val="800080"/>
      <w:u w:val="single"/>
    </w:rPr>
  </w:style>
  <w:style w:type="paragraph" w:customStyle="1" w:styleId="font0">
    <w:name w:val="font0"/>
    <w:basedOn w:val="Normal"/>
    <w:rsid w:val="00F160F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F160F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F160F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7">
    <w:name w:val="font7"/>
    <w:basedOn w:val="Normal"/>
    <w:rsid w:val="00F160F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1765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765B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765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765B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69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69F"/>
    <w:rPr>
      <w:sz w:val="18"/>
      <w:szCs w:val="18"/>
    </w:rPr>
  </w:style>
  <w:style w:type="paragraph" w:customStyle="1" w:styleId="msonormal0">
    <w:name w:val="msonormal"/>
    <w:basedOn w:val="Normal"/>
    <w:rsid w:val="003667F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55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8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5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2</Words>
  <Characters>355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安曦洲</dc:creator>
  <cp:lastModifiedBy>Glenn Jackson</cp:lastModifiedBy>
  <cp:revision>3</cp:revision>
  <dcterms:created xsi:type="dcterms:W3CDTF">2019-11-25T19:58:00Z</dcterms:created>
  <dcterms:modified xsi:type="dcterms:W3CDTF">2019-11-25T19:58:00Z</dcterms:modified>
</cp:coreProperties>
</file>